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8889" w14:textId="77777777" w:rsidR="00742B01" w:rsidRPr="008D52EF" w:rsidRDefault="00742B01" w:rsidP="00742B01">
      <w:pPr>
        <w:spacing w:after="0"/>
        <w:rPr>
          <w:rFonts w:ascii="Arial" w:hAnsi="Arial" w:cs="Arial"/>
          <w:b/>
          <w:bCs/>
        </w:rPr>
      </w:pPr>
      <w:r w:rsidRPr="008D52EF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 FILE</w:t>
      </w:r>
    </w:p>
    <w:p w14:paraId="77C3D61E" w14:textId="77777777" w:rsidR="00742B01" w:rsidRDefault="00742B01" w:rsidP="00742B01">
      <w:pPr>
        <w:spacing w:after="0"/>
        <w:rPr>
          <w:rFonts w:ascii="Arial" w:hAnsi="Arial" w:cs="Arial"/>
          <w:b/>
          <w:bCs/>
        </w:rPr>
      </w:pPr>
    </w:p>
    <w:p w14:paraId="2EFA41BF" w14:textId="77777777" w:rsidR="00742B01" w:rsidRPr="007D37B9" w:rsidRDefault="00742B01" w:rsidP="00742B01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D37B9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7D37B9">
        <w:rPr>
          <w:rFonts w:ascii="Arial" w:hAnsi="Arial" w:cs="Arial"/>
          <w:b/>
          <w:bCs/>
          <w:sz w:val="20"/>
          <w:szCs w:val="20"/>
        </w:rPr>
        <w:t>. Medications with Refill Requests after Death, Authorized and Rejected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3775"/>
        <w:gridCol w:w="1890"/>
        <w:gridCol w:w="1800"/>
      </w:tblGrid>
      <w:tr w:rsidR="00742B01" w:rsidRPr="007D37B9" w14:paraId="67B62001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1B9182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890" w:type="dxa"/>
            <w:noWrap/>
          </w:tcPr>
          <w:p w14:paraId="44E13D6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ill Authorized</w:t>
            </w:r>
          </w:p>
        </w:tc>
        <w:tc>
          <w:tcPr>
            <w:tcW w:w="1800" w:type="dxa"/>
            <w:noWrap/>
          </w:tcPr>
          <w:p w14:paraId="0FFC939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ill Refused</w:t>
            </w:r>
          </w:p>
        </w:tc>
      </w:tr>
      <w:tr w:rsidR="00742B01" w:rsidRPr="007D37B9" w14:paraId="3292762A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0F6A9A4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acavir</w:t>
            </w:r>
          </w:p>
        </w:tc>
        <w:tc>
          <w:tcPr>
            <w:tcW w:w="1890" w:type="dxa"/>
            <w:noWrap/>
          </w:tcPr>
          <w:p w14:paraId="21D6EC45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4D32D7E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95279FB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7CC05A5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clovir</w:t>
            </w:r>
          </w:p>
        </w:tc>
        <w:tc>
          <w:tcPr>
            <w:tcW w:w="1890" w:type="dxa"/>
            <w:noWrap/>
          </w:tcPr>
          <w:p w14:paraId="2901635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354D80C9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567F669A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6C1E7FA7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890" w:type="dxa"/>
            <w:noWrap/>
          </w:tcPr>
          <w:p w14:paraId="6914120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42050AE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42B01" w:rsidRPr="007D37B9" w14:paraId="2A50A08E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70900E5D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1890" w:type="dxa"/>
            <w:noWrap/>
          </w:tcPr>
          <w:p w14:paraId="6183FF9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noWrap/>
          </w:tcPr>
          <w:p w14:paraId="1FF237B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42B01" w:rsidRPr="007D37B9" w14:paraId="61EEE6A3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722C3416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890" w:type="dxa"/>
            <w:noWrap/>
          </w:tcPr>
          <w:p w14:paraId="24D71B4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noWrap/>
          </w:tcPr>
          <w:p w14:paraId="6B3EC3E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42B01" w:rsidRPr="007D37B9" w14:paraId="60F49270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512D428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890" w:type="dxa"/>
            <w:noWrap/>
          </w:tcPr>
          <w:p w14:paraId="5E61CD4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noWrap/>
          </w:tcPr>
          <w:p w14:paraId="690E342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42B01" w:rsidRPr="007D37B9" w14:paraId="747EDE8D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1A2C8B4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azepril</w:t>
            </w:r>
          </w:p>
        </w:tc>
        <w:tc>
          <w:tcPr>
            <w:tcW w:w="1890" w:type="dxa"/>
            <w:noWrap/>
          </w:tcPr>
          <w:p w14:paraId="7CFA581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2B1234C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77ACCFEF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22CAC87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desonide-formoterol inhaler</w:t>
            </w:r>
          </w:p>
        </w:tc>
        <w:tc>
          <w:tcPr>
            <w:tcW w:w="1890" w:type="dxa"/>
            <w:noWrap/>
          </w:tcPr>
          <w:p w14:paraId="46E380B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</w:tcPr>
          <w:p w14:paraId="20CD1BB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01ABACF5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BB1F438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metanide</w:t>
            </w:r>
          </w:p>
        </w:tc>
        <w:tc>
          <w:tcPr>
            <w:tcW w:w="1890" w:type="dxa"/>
            <w:noWrap/>
          </w:tcPr>
          <w:p w14:paraId="34F2CD8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61C29A7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76CF9C80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216E68E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1890" w:type="dxa"/>
            <w:noWrap/>
          </w:tcPr>
          <w:p w14:paraId="3397AE3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5D03D35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03695D97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5B3C9EC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890" w:type="dxa"/>
            <w:noWrap/>
          </w:tcPr>
          <w:p w14:paraId="2D561A1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5B34609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D8EFB6D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7C382532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benzaprine</w:t>
            </w:r>
          </w:p>
        </w:tc>
        <w:tc>
          <w:tcPr>
            <w:tcW w:w="1890" w:type="dxa"/>
            <w:noWrap/>
          </w:tcPr>
          <w:p w14:paraId="10F7E9F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11D7C43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34EC0036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15033BB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890" w:type="dxa"/>
            <w:noWrap/>
          </w:tcPr>
          <w:p w14:paraId="4CDD4A1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606F9D2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42B01" w:rsidRPr="007D37B9" w14:paraId="19C5766D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CD0EFCE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890" w:type="dxa"/>
            <w:noWrap/>
          </w:tcPr>
          <w:p w14:paraId="568CAA05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6D636924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C56DB19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75D0040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laglutide</w:t>
            </w:r>
          </w:p>
        </w:tc>
        <w:tc>
          <w:tcPr>
            <w:tcW w:w="1890" w:type="dxa"/>
            <w:noWrap/>
          </w:tcPr>
          <w:p w14:paraId="55DF6A1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76F6FD0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67375F04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B204632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890" w:type="dxa"/>
            <w:noWrap/>
          </w:tcPr>
          <w:p w14:paraId="1031A63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5BC31CD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01B6ECDC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2450BA5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etimibe-simvastatin</w:t>
            </w:r>
          </w:p>
        </w:tc>
        <w:tc>
          <w:tcPr>
            <w:tcW w:w="1890" w:type="dxa"/>
            <w:noWrap/>
          </w:tcPr>
          <w:p w14:paraId="3DDCA80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55282F99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DFF81F1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61A95317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steride</w:t>
            </w:r>
          </w:p>
        </w:tc>
        <w:tc>
          <w:tcPr>
            <w:tcW w:w="1890" w:type="dxa"/>
            <w:noWrap/>
          </w:tcPr>
          <w:p w14:paraId="37E588C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7BBD089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09CE10A2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6E28C268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890" w:type="dxa"/>
            <w:noWrap/>
          </w:tcPr>
          <w:p w14:paraId="2CB6F10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0149DDC9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0425EC2A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160DB90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ticasone-salmeterol</w:t>
            </w:r>
          </w:p>
        </w:tc>
        <w:tc>
          <w:tcPr>
            <w:tcW w:w="1890" w:type="dxa"/>
            <w:noWrap/>
          </w:tcPr>
          <w:p w14:paraId="3BD3F7F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</w:tcPr>
          <w:p w14:paraId="4DDBCBC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4C2424DE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DE1AA53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ate</w:t>
            </w:r>
          </w:p>
        </w:tc>
        <w:tc>
          <w:tcPr>
            <w:tcW w:w="1890" w:type="dxa"/>
            <w:noWrap/>
          </w:tcPr>
          <w:p w14:paraId="15500C4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3AF4606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59AB94AB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1A72860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1890" w:type="dxa"/>
            <w:noWrap/>
          </w:tcPr>
          <w:p w14:paraId="24C4A88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noWrap/>
          </w:tcPr>
          <w:p w14:paraId="2782A2C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42B01" w:rsidRPr="007D37B9" w14:paraId="6377B40A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6733EF0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tamycin ophthalmic solution</w:t>
            </w:r>
          </w:p>
        </w:tc>
        <w:tc>
          <w:tcPr>
            <w:tcW w:w="1890" w:type="dxa"/>
            <w:noWrap/>
          </w:tcPr>
          <w:p w14:paraId="2E42365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3D2C319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424F0B97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0242CE56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pizide</w:t>
            </w:r>
          </w:p>
        </w:tc>
        <w:tc>
          <w:tcPr>
            <w:tcW w:w="1890" w:type="dxa"/>
            <w:noWrap/>
          </w:tcPr>
          <w:p w14:paraId="57F25F8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0847B74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2B11110E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6D7C6FCD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hlorothiazide</w:t>
            </w:r>
          </w:p>
        </w:tc>
        <w:tc>
          <w:tcPr>
            <w:tcW w:w="1890" w:type="dxa"/>
            <w:noWrap/>
          </w:tcPr>
          <w:p w14:paraId="59DA046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1BE7EA3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66B72F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8C80E18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890" w:type="dxa"/>
            <w:noWrap/>
          </w:tcPr>
          <w:p w14:paraId="3DD1778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27E424F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2568950B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326805E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1890" w:type="dxa"/>
            <w:noWrap/>
          </w:tcPr>
          <w:p w14:paraId="47175BC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6627F17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22A8DE40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82A7CCC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sorbide</w:t>
            </w:r>
          </w:p>
        </w:tc>
        <w:tc>
          <w:tcPr>
            <w:tcW w:w="1890" w:type="dxa"/>
            <w:noWrap/>
          </w:tcPr>
          <w:p w14:paraId="5102619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6367DD7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459D80F3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3630EEC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hyroxine</w:t>
            </w:r>
          </w:p>
        </w:tc>
        <w:tc>
          <w:tcPr>
            <w:tcW w:w="1890" w:type="dxa"/>
            <w:noWrap/>
          </w:tcPr>
          <w:p w14:paraId="4A404D2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noWrap/>
          </w:tcPr>
          <w:p w14:paraId="1FDB92D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42B01" w:rsidRPr="007D37B9" w14:paraId="3A048AAD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668B641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aclotide</w:t>
            </w:r>
          </w:p>
        </w:tc>
        <w:tc>
          <w:tcPr>
            <w:tcW w:w="1890" w:type="dxa"/>
            <w:noWrap/>
          </w:tcPr>
          <w:p w14:paraId="3A24BC7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2E6028A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3B98F1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B48D9ED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inopril</w:t>
            </w:r>
          </w:p>
        </w:tc>
        <w:tc>
          <w:tcPr>
            <w:tcW w:w="1890" w:type="dxa"/>
            <w:noWrap/>
          </w:tcPr>
          <w:p w14:paraId="14DD331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04FDB29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1BA981FF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0B35AB1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atadine</w:t>
            </w:r>
          </w:p>
        </w:tc>
        <w:tc>
          <w:tcPr>
            <w:tcW w:w="1890" w:type="dxa"/>
            <w:noWrap/>
          </w:tcPr>
          <w:p w14:paraId="0BAB236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3F78E30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F9DB14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0ECC4F0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1890" w:type="dxa"/>
            <w:noWrap/>
          </w:tcPr>
          <w:p w14:paraId="264C18F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</w:tcPr>
          <w:p w14:paraId="50664CD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1E14B2CC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FA722AC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1890" w:type="dxa"/>
            <w:noWrap/>
          </w:tcPr>
          <w:p w14:paraId="29EA02B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1177055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6942FBA6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B1C0DEF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estrol</w:t>
            </w:r>
          </w:p>
        </w:tc>
        <w:tc>
          <w:tcPr>
            <w:tcW w:w="1890" w:type="dxa"/>
            <w:noWrap/>
          </w:tcPr>
          <w:p w14:paraId="1E4F4AC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</w:tcPr>
          <w:p w14:paraId="62F4ED5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42F6B0B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9BCFA9A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890" w:type="dxa"/>
            <w:noWrap/>
          </w:tcPr>
          <w:p w14:paraId="71E6C3F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noWrap/>
          </w:tcPr>
          <w:p w14:paraId="3CF94C7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067CA44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0CE64DA0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890" w:type="dxa"/>
            <w:noWrap/>
          </w:tcPr>
          <w:p w14:paraId="7A3CB13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noWrap/>
          </w:tcPr>
          <w:p w14:paraId="0568614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78C74966" w14:textId="77777777" w:rsidR="00742B01" w:rsidRPr="007D37B9" w:rsidRDefault="00742B01" w:rsidP="00742B0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3775"/>
        <w:gridCol w:w="1890"/>
        <w:gridCol w:w="1710"/>
      </w:tblGrid>
      <w:tr w:rsidR="00742B01" w:rsidRPr="007D37B9" w14:paraId="204BB303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057BED3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irtazapine</w:t>
            </w:r>
          </w:p>
        </w:tc>
        <w:tc>
          <w:tcPr>
            <w:tcW w:w="1890" w:type="dxa"/>
            <w:noWrap/>
          </w:tcPr>
          <w:p w14:paraId="1140665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6EA3E31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148E6105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31F42D9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elukast</w:t>
            </w:r>
          </w:p>
        </w:tc>
        <w:tc>
          <w:tcPr>
            <w:tcW w:w="1890" w:type="dxa"/>
            <w:noWrap/>
          </w:tcPr>
          <w:p w14:paraId="3154409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083FD9A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51727F76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52CC5DF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itamin</w:t>
            </w:r>
          </w:p>
        </w:tc>
        <w:tc>
          <w:tcPr>
            <w:tcW w:w="1890" w:type="dxa"/>
            <w:noWrap/>
          </w:tcPr>
          <w:p w14:paraId="11AFD9A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223E774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B24526A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090B333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1890" w:type="dxa"/>
            <w:noWrap/>
          </w:tcPr>
          <w:p w14:paraId="3A37837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7EBC5C0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246AAA91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B7A715E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890" w:type="dxa"/>
            <w:noWrap/>
          </w:tcPr>
          <w:p w14:paraId="035BFA3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7A9AEC5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ECD873C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B1E3D0A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1890" w:type="dxa"/>
            <w:noWrap/>
          </w:tcPr>
          <w:p w14:paraId="42188399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</w:tcPr>
          <w:p w14:paraId="417D4BB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42B01" w:rsidRPr="007D37B9" w14:paraId="6394C245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DCA0302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chloride</w:t>
            </w:r>
          </w:p>
        </w:tc>
        <w:tc>
          <w:tcPr>
            <w:tcW w:w="1890" w:type="dxa"/>
            <w:noWrap/>
          </w:tcPr>
          <w:p w14:paraId="39E2211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</w:tcPr>
          <w:p w14:paraId="331C667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42B01" w:rsidRPr="007D37B9" w14:paraId="7A78A0B5" w14:textId="77777777" w:rsidTr="00F52197">
        <w:trPr>
          <w:trHeight w:val="300"/>
          <w:tblHeader/>
        </w:trPr>
        <w:tc>
          <w:tcPr>
            <w:tcW w:w="3775" w:type="dxa"/>
            <w:noWrap/>
            <w:hideMark/>
          </w:tcPr>
          <w:p w14:paraId="5CEDAA61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vastatin</w:t>
            </w:r>
          </w:p>
        </w:tc>
        <w:tc>
          <w:tcPr>
            <w:tcW w:w="1890" w:type="dxa"/>
            <w:noWrap/>
            <w:hideMark/>
          </w:tcPr>
          <w:p w14:paraId="24AE38D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4AC81FC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5FBF1B7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00BA4A86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890" w:type="dxa"/>
            <w:noWrap/>
          </w:tcPr>
          <w:p w14:paraId="05C9B97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</w:tcPr>
          <w:p w14:paraId="26DBF7D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42B01" w:rsidRPr="007D37B9" w14:paraId="4B5BD76F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18DC5E3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tegravir</w:t>
            </w:r>
            <w:proofErr w:type="spellEnd"/>
          </w:p>
        </w:tc>
        <w:tc>
          <w:tcPr>
            <w:tcW w:w="1890" w:type="dxa"/>
            <w:noWrap/>
          </w:tcPr>
          <w:p w14:paraId="76ED7E3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100FDB4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62BA7CF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D649059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pinirole</w:t>
            </w:r>
          </w:p>
        </w:tc>
        <w:tc>
          <w:tcPr>
            <w:tcW w:w="1890" w:type="dxa"/>
            <w:noWrap/>
          </w:tcPr>
          <w:p w14:paraId="360263B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14B79ACE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6E4411D9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7590F69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1890" w:type="dxa"/>
            <w:noWrap/>
          </w:tcPr>
          <w:p w14:paraId="1EB0F66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</w:tcPr>
          <w:p w14:paraId="05E99D4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413B828D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46D963C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1890" w:type="dxa"/>
            <w:noWrap/>
          </w:tcPr>
          <w:p w14:paraId="3B2964EC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3E11858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EA8F4AB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230C2926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sulosin</w:t>
            </w:r>
          </w:p>
        </w:tc>
        <w:tc>
          <w:tcPr>
            <w:tcW w:w="1890" w:type="dxa"/>
            <w:noWrap/>
          </w:tcPr>
          <w:p w14:paraId="24936D0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</w:tcPr>
          <w:p w14:paraId="46CB41D2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77941117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2BF4D17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azosin</w:t>
            </w:r>
          </w:p>
        </w:tc>
        <w:tc>
          <w:tcPr>
            <w:tcW w:w="1890" w:type="dxa"/>
            <w:noWrap/>
          </w:tcPr>
          <w:p w14:paraId="6FFD46B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</w:tcPr>
          <w:p w14:paraId="628DDE3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362EEFBD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0660A961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90" w:type="dxa"/>
            <w:noWrap/>
          </w:tcPr>
          <w:p w14:paraId="454E91D4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</w:tcPr>
          <w:p w14:paraId="723D569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4215B293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1AFF143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otropium inhaler</w:t>
            </w:r>
          </w:p>
        </w:tc>
        <w:tc>
          <w:tcPr>
            <w:tcW w:w="1890" w:type="dxa"/>
            <w:noWrap/>
          </w:tcPr>
          <w:p w14:paraId="15C77BBF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20E3112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7964B85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5708E16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zodone</w:t>
            </w:r>
          </w:p>
        </w:tc>
        <w:tc>
          <w:tcPr>
            <w:tcW w:w="1890" w:type="dxa"/>
            <w:noWrap/>
          </w:tcPr>
          <w:p w14:paraId="5A07D648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79B45E65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4F15C6B7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7BDBE67C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hexylphenidyl</w:t>
            </w:r>
            <w:proofErr w:type="spellEnd"/>
          </w:p>
        </w:tc>
        <w:tc>
          <w:tcPr>
            <w:tcW w:w="1890" w:type="dxa"/>
            <w:noWrap/>
          </w:tcPr>
          <w:p w14:paraId="3E261397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55CA5B1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1F4C1F07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11754542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olol</w:t>
            </w:r>
          </w:p>
        </w:tc>
        <w:tc>
          <w:tcPr>
            <w:tcW w:w="1890" w:type="dxa"/>
            <w:noWrap/>
          </w:tcPr>
          <w:p w14:paraId="5AEEA23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0FD2A68D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02896EC2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464F2509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890" w:type="dxa"/>
            <w:noWrap/>
          </w:tcPr>
          <w:p w14:paraId="654CADC6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</w:tcPr>
          <w:p w14:paraId="49B36729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711BFB12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6D6ABA4D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1890" w:type="dxa"/>
            <w:noWrap/>
          </w:tcPr>
          <w:p w14:paraId="327A1429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14:paraId="106440F0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42B01" w:rsidRPr="007D37B9" w14:paraId="67A7F12F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597BD11B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890" w:type="dxa"/>
            <w:noWrap/>
          </w:tcPr>
          <w:p w14:paraId="7E11E47A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</w:tcPr>
          <w:p w14:paraId="0F771D33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1C401F38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30DC991A" w14:textId="77777777" w:rsidR="00742B01" w:rsidRPr="007D37B9" w:rsidRDefault="00742B01" w:rsidP="00F52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890" w:type="dxa"/>
            <w:noWrap/>
          </w:tcPr>
          <w:p w14:paraId="19EA4C0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</w:tcPr>
          <w:p w14:paraId="4C74146B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2B01" w:rsidRPr="007D37B9" w14:paraId="2B330263" w14:textId="77777777" w:rsidTr="00F52197">
        <w:trPr>
          <w:trHeight w:val="300"/>
          <w:tblHeader/>
        </w:trPr>
        <w:tc>
          <w:tcPr>
            <w:tcW w:w="3775" w:type="dxa"/>
            <w:noWrap/>
          </w:tcPr>
          <w:p w14:paraId="62FA72B8" w14:textId="77777777" w:rsidR="00742B01" w:rsidRPr="007D37B9" w:rsidRDefault="00742B01" w:rsidP="00F521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90" w:type="dxa"/>
            <w:noWrap/>
          </w:tcPr>
          <w:p w14:paraId="3D0FF2B5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10" w:type="dxa"/>
            <w:noWrap/>
          </w:tcPr>
          <w:p w14:paraId="27DED8E1" w14:textId="77777777" w:rsidR="00742B01" w:rsidRPr="007D37B9" w:rsidRDefault="00742B01" w:rsidP="00F521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3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</w:tr>
    </w:tbl>
    <w:p w14:paraId="5EEF50DA" w14:textId="77777777" w:rsidR="00742B01" w:rsidRPr="007D37B9" w:rsidRDefault="00742B01" w:rsidP="00742B01">
      <w:pPr>
        <w:spacing w:after="0"/>
        <w:rPr>
          <w:rFonts w:ascii="Arial" w:hAnsi="Arial" w:cs="Arial"/>
          <w:sz w:val="20"/>
          <w:szCs w:val="20"/>
        </w:rPr>
      </w:pPr>
      <w:r w:rsidRPr="007D37B9">
        <w:rPr>
          <w:rFonts w:ascii="Arial" w:hAnsi="Arial" w:cs="Arial"/>
          <w:sz w:val="20"/>
          <w:szCs w:val="20"/>
        </w:rPr>
        <w:t>No response to one refill request (for olanzapine).</w:t>
      </w:r>
    </w:p>
    <w:p w14:paraId="1DFDA093" w14:textId="423E2B77" w:rsidR="00742B01" w:rsidRPr="00100629" w:rsidRDefault="00461E05" w:rsidP="00742B01">
      <w:pPr>
        <w:spacing w:after="0"/>
        <w:rPr>
          <w:rFonts w:ascii="Arial" w:hAnsi="Arial" w:cs="Arial"/>
        </w:rPr>
      </w:pPr>
      <w:bookmarkStart w:id="0" w:name="_Hlk168261973"/>
      <w:r>
        <w:rPr>
          <w:rFonts w:ascii="Arial" w:hAnsi="Arial" w:cs="Arial"/>
        </w:rPr>
        <w:t>The table describes refill authorizations and refusals for 146 refill requests for 90 patients.</w:t>
      </w:r>
    </w:p>
    <w:bookmarkEnd w:id="0"/>
    <w:p w14:paraId="76DC2774" w14:textId="77777777" w:rsidR="00742B01" w:rsidRDefault="00742B01" w:rsidP="00742B01">
      <w:pPr>
        <w:spacing w:after="0"/>
      </w:pPr>
    </w:p>
    <w:sectPr w:rsidR="00742B01" w:rsidSect="002310E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DA477" w14:textId="77777777" w:rsidR="00E900BF" w:rsidRDefault="00E900BF">
      <w:pPr>
        <w:spacing w:after="0" w:line="240" w:lineRule="auto"/>
      </w:pPr>
      <w:r>
        <w:separator/>
      </w:r>
    </w:p>
  </w:endnote>
  <w:endnote w:type="continuationSeparator" w:id="0">
    <w:p w14:paraId="6D183FEC" w14:textId="77777777" w:rsidR="00E900BF" w:rsidRDefault="00E90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F72B7" w14:textId="77777777" w:rsidR="00E900BF" w:rsidRDefault="00E900BF">
      <w:pPr>
        <w:spacing w:after="0" w:line="240" w:lineRule="auto"/>
      </w:pPr>
      <w:r>
        <w:separator/>
      </w:r>
    </w:p>
  </w:footnote>
  <w:footnote w:type="continuationSeparator" w:id="0">
    <w:p w14:paraId="396F6E01" w14:textId="77777777" w:rsidR="00E900BF" w:rsidRDefault="00E900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6655509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05F807" w14:textId="77777777" w:rsidR="006F744A" w:rsidRPr="000A41BE" w:rsidRDefault="00742B01">
        <w:pPr>
          <w:pStyle w:val="Header"/>
          <w:jc w:val="right"/>
          <w:rPr>
            <w:rFonts w:ascii="Arial" w:hAnsi="Arial" w:cs="Arial"/>
          </w:rPr>
        </w:pPr>
        <w:r w:rsidRPr="000A41BE">
          <w:rPr>
            <w:rFonts w:ascii="Arial" w:hAnsi="Arial" w:cs="Arial"/>
          </w:rPr>
          <w:fldChar w:fldCharType="begin"/>
        </w:r>
        <w:r w:rsidRPr="000A41BE">
          <w:rPr>
            <w:rFonts w:ascii="Arial" w:hAnsi="Arial" w:cs="Arial"/>
          </w:rPr>
          <w:instrText xml:space="preserve"> PAGE   \* MERGEFORMAT </w:instrText>
        </w:r>
        <w:r w:rsidRPr="000A41BE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8</w:t>
        </w:r>
        <w:r w:rsidRPr="000A41BE">
          <w:rPr>
            <w:rFonts w:ascii="Arial" w:hAnsi="Arial" w:cs="Arial"/>
            <w:noProof/>
          </w:rPr>
          <w:fldChar w:fldCharType="end"/>
        </w:r>
      </w:p>
    </w:sdtContent>
  </w:sdt>
  <w:p w14:paraId="4E08E91A" w14:textId="77777777" w:rsidR="006F744A" w:rsidRDefault="006F74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01"/>
    <w:rsid w:val="00272359"/>
    <w:rsid w:val="002E6B8B"/>
    <w:rsid w:val="003D272A"/>
    <w:rsid w:val="00461E05"/>
    <w:rsid w:val="006F744A"/>
    <w:rsid w:val="00742B01"/>
    <w:rsid w:val="00E9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16229"/>
  <w15:chartTrackingRefBased/>
  <w15:docId w15:val="{24293250-914F-42AB-A7ED-42FAB062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B01"/>
  </w:style>
  <w:style w:type="paragraph" w:styleId="Revision">
    <w:name w:val="Revision"/>
    <w:hidden/>
    <w:uiPriority w:val="99"/>
    <w:semiHidden/>
    <w:rsid w:val="00461E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er, Neil S.</dc:creator>
  <cp:keywords/>
  <dc:description/>
  <cp:lastModifiedBy>Wenger, Neil S.</cp:lastModifiedBy>
  <cp:revision>2</cp:revision>
  <dcterms:created xsi:type="dcterms:W3CDTF">2024-06-07T14:53:00Z</dcterms:created>
  <dcterms:modified xsi:type="dcterms:W3CDTF">2024-06-07T14:53:00Z</dcterms:modified>
</cp:coreProperties>
</file>